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method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Real-time (q)PC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illiant SYBR</w:t>
      </w:r>
      <w:r>
        <w:rPr>
          <w:rFonts w:eastAsia="Symbol" w:cs="Symbol" w:ascii="Symbol" w:hAnsi="Symbol"/>
          <w:sz w:val="24"/>
          <w:szCs w:val="24"/>
          <w:vertAlign w:val="superscript"/>
        </w:rPr>
        <w:t></w:t>
      </w:r>
      <w:r>
        <w:rPr>
          <w:rFonts w:cs="Times New Roman" w:ascii="Times New Roman" w:hAnsi="Times New Roman"/>
          <w:sz w:val="24"/>
          <w:szCs w:val="24"/>
        </w:rPr>
        <w:t xml:space="preserve"> Green kits were from Stratagene (Cedar Creek).  All other supplies for real-time PCR were from Invitrogen Canada. Total RNA was isolated using TRIzol</w:t>
      </w:r>
      <w:r>
        <w:rPr>
          <w:rFonts w:eastAsia="Symbol" w:cs="Symbol" w:ascii="Symbol" w:hAnsi="Symbol"/>
          <w:sz w:val="24"/>
          <w:szCs w:val="24"/>
          <w:vertAlign w:val="superscript"/>
        </w:rPr>
        <w:t></w:t>
      </w:r>
      <w:r>
        <w:rPr>
          <w:rFonts w:cs="Times New Roman" w:ascii="Times New Roman" w:hAnsi="Times New Roman"/>
          <w:sz w:val="24"/>
          <w:szCs w:val="24"/>
        </w:rPr>
        <w:t xml:space="preserve"> according to the manufacturer’s protocol, and 5 μg RNA were reverse-transcribed using M-MLV reverse transcriptase and oligo(dT)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-18</w:t>
      </w:r>
      <w:r>
        <w:rPr>
          <w:rFonts w:cs="Times New Roman" w:ascii="Times New Roman" w:hAnsi="Times New Roman"/>
          <w:sz w:val="24"/>
          <w:szCs w:val="24"/>
        </w:rPr>
        <w:t xml:space="preserve"> primer.  Brilliant SYBR</w:t>
      </w:r>
      <w:r>
        <w:rPr>
          <w:rFonts w:eastAsia="Symbol" w:cs="Symbol" w:ascii="Symbol" w:hAnsi="Symbol"/>
          <w:sz w:val="24"/>
          <w:szCs w:val="24"/>
          <w:vertAlign w:val="superscript"/>
        </w:rPr>
        <w:t></w:t>
      </w:r>
      <w:r>
        <w:rPr>
          <w:rFonts w:cs="Times New Roman" w:ascii="Times New Roman" w:hAnsi="Times New Roman"/>
          <w:sz w:val="24"/>
          <w:szCs w:val="24"/>
        </w:rPr>
        <w:t xml:space="preserve"> Green was combined with cDNA and primers specific for CXCR4 (forward: 5’-gcctgagtgctccagtagcc-3’; reverse: 5’-tggagtcatagtcccctgagc-3’) or GAPDH (forward: 5’-catgagaagtatgacaacagcct-3’; reverse: 5’-agtccttccacgataccaaagt-3’), and real-time PCR amplification was performed using a Stratagene Mx3000P system (Cedar Creek).  Relative CXCR4 expression was determined using the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Symbol" w:cs="Symbol" w:ascii="Symbol" w:hAnsi="Symbol"/>
          <w:sz w:val="24"/>
          <w:szCs w:val="24"/>
          <w:vertAlign w:val="superscript"/>
        </w:rPr>
        <w:t>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t</w:t>
      </w:r>
      <w:r>
        <w:rPr>
          <w:rFonts w:cs="Times New Roman" w:ascii="Times New Roman" w:hAnsi="Times New Roman"/>
          <w:sz w:val="24"/>
          <w:szCs w:val="24"/>
        </w:rPr>
        <w:t xml:space="preserve"> method, with standardization against GAPDH and normalization to vehicle treatment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Result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</w:rPr>
        <w:t>Table S1  Comparison of the effects of chemotherapeutic agents on cell-surface CXCR4 and CD26 on remaining viable HT-29 cells following 48 h of exposure.</w:t>
      </w:r>
      <w:r>
        <w:rPr>
          <w:rFonts w:cs="Times New Roman" w:ascii="Times New Roman" w:hAnsi="Times New Roman"/>
          <w:sz w:val="24"/>
        </w:rPr>
        <w:t xml:space="preserve"> HT-29 cells were treated as shown and CXCR4 and CD26 assayed 48 h later. Data are mean values ± SE for 3-11 independent experiments. One-way ANOVA with Bonferroni’s post-test. n.s., not significant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 xml:space="preserve">Decrease in cell-surface </w:t>
        <w:tab/>
        <w:tab/>
        <w:t>Increase in cell-surface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ab/>
        <w:t>CXCR4 on remaining cells</w:t>
        <w:tab/>
        <w:tab/>
        <w:t>CD26 on remaining cell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  <w:u w:val="single"/>
        </w:rPr>
        <w:tab/>
        <w:tab/>
        <w:tab/>
        <w:tab/>
        <w:tab/>
        <w:tab/>
        <w:tab/>
        <w:t>________  _____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Drug</w:t>
      </w:r>
      <w:r>
        <w:rPr>
          <w:rFonts w:cs="Times New Roman" w:ascii="Times New Roman" w:hAnsi="Times New Roman"/>
          <w:b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Maximum </w:t>
        <w:tab/>
        <w:t xml:space="preserve">   EC</w:t>
      </w:r>
      <w:r>
        <w:rPr>
          <w:rFonts w:cs="Times New Roman" w:ascii="Times New Roman" w:hAnsi="Times New Roman"/>
          <w:sz w:val="24"/>
          <w:vertAlign w:val="subscript"/>
        </w:rPr>
        <w:t>50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g/mL)</w:t>
        <w:tab/>
        <w:t xml:space="preserve">Maximum </w:t>
        <w:tab/>
        <w:t xml:space="preserve">   EC</w:t>
      </w:r>
      <w:r>
        <w:rPr>
          <w:rFonts w:cs="Times New Roman" w:ascii="Times New Roman" w:hAnsi="Times New Roman"/>
          <w:sz w:val="24"/>
          <w:vertAlign w:val="subscript"/>
        </w:rPr>
        <w:t>50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g/mL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  <w:tab/>
      </w:r>
      <w:r>
        <w:rPr>
          <w:rFonts w:cs="Times New Roman" w:ascii="Times New Roman" w:hAnsi="Times New Roman"/>
          <w:sz w:val="24"/>
        </w:rPr>
        <w:t>Differenc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</w:rPr>
        <w:tab/>
        <w:t>reduction (%)</w:t>
        <w:tab/>
        <w:tab/>
        <w:tab/>
        <w:tab/>
        <w:t>increase (%)</w:t>
        <w:tab/>
        <w:tab/>
        <w:tab/>
        <w:tab/>
        <w:t>in EC</w:t>
      </w:r>
      <w:r>
        <w:rPr>
          <w:rFonts w:cs="Times New Roman" w:ascii="Times New Roman" w:hAnsi="Times New Roman"/>
          <w:sz w:val="24"/>
          <w:vertAlign w:val="subscript"/>
        </w:rPr>
        <w:t>5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5-FU</w:t>
        <w:tab/>
        <w:t>81 ± 7.4</w:t>
        <w:tab/>
        <w:t>0.78 ± 0.25</w:t>
        <w:tab/>
        <w:tab/>
        <w:t>30 ± 5.8</w:t>
        <w:tab/>
        <w:t>1.1 ± 0.30</w:t>
        <w:tab/>
        <w:tab/>
        <w:t>n.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is</w:t>
        <w:tab/>
        <w:t>89 ± 9.5</w:t>
        <w:tab/>
        <w:t>1.6 ± 0.32</w:t>
        <w:tab/>
        <w:tab/>
        <w:t>72 ± 26</w:t>
        <w:tab/>
        <w:t>17 ± 10</w:t>
        <w:tab/>
        <w:tab/>
        <w:t>P &lt; 0.0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Vin</w:t>
        <w:tab/>
        <w:t>87 ± 9.2</w:t>
        <w:tab/>
        <w:t>0.0044 ± 0.0014</w:t>
        <w:tab/>
        <w:t>42 ± 10</w:t>
        <w:tab/>
        <w:t>0.014 ± 0.007</w:t>
        <w:tab/>
        <w:tab/>
        <w:t>n.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TX</w:t>
        <w:tab/>
        <w:t>62 ± 6.3</w:t>
        <w:tab/>
        <w:t>6.4 ± 6.4</w:t>
        <w:tab/>
        <w:tab/>
        <w:t>26 ± 6.4</w:t>
        <w:tab/>
        <w:t>0.44 ± 0.26</w:t>
        <w:tab/>
        <w:tab/>
        <w:t>n.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Ox</w:t>
        <w:tab/>
        <w:t>70 ± 7.3</w:t>
        <w:tab/>
        <w:t>1.0 ± 0.16</w:t>
        <w:tab/>
        <w:tab/>
        <w:t>22 ± 2.8</w:t>
        <w:tab/>
        <w:t>1.5 ± 1.5</w:t>
        <w:tab/>
        <w:tab/>
        <w:t>n.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 Estimation results for regression model with cell Marker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d Drug as covariate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1116"/>
        <w:gridCol w:w="1163"/>
        <w:gridCol w:w="996"/>
        <w:gridCol w:w="888"/>
      </w:tblGrid>
      <w:tr>
        <w:trPr>
          <w:trHeight w:val="260" w:hRule="atLeast"/>
        </w:trPr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ariate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valu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(&gt;|t|)</w:t>
            </w:r>
          </w:p>
        </w:tc>
      </w:tr>
      <w:tr>
        <w:trPr>
          <w:trHeight w:val="260" w:hRule="atLeast"/>
        </w:trPr>
        <w:tc>
          <w:tcPr>
            <w:tcW w:w="3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6716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9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759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CD26- CD44- CD133+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758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3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3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69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CD26+ CD44- CD133-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5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2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7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06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CD26+ CD44- CD133+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8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3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4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6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CD26+ CD44+ CD133+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94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3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09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0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Ci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8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63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4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I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83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87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8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MTX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4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67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Ox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962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69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54</w:t>
            </w:r>
          </w:p>
        </w:tc>
      </w:tr>
      <w:tr>
        <w:trPr>
          <w:trHeight w:val="260" w:hRule="atLeast"/>
        </w:trPr>
        <w:tc>
          <w:tcPr>
            <w:tcW w:w="32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SN-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6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72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4</w:t>
            </w:r>
          </w:p>
        </w:tc>
      </w:tr>
      <w:tr>
        <w:trPr>
          <w:trHeight w:val="260" w:hRule="atLeast"/>
        </w:trPr>
        <w:tc>
          <w:tcPr>
            <w:tcW w:w="3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Vi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921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4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6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470"/>
        <w:gridCol w:w="1116"/>
        <w:gridCol w:w="1076"/>
        <w:gridCol w:w="930"/>
        <w:gridCol w:w="996"/>
      </w:tblGrid>
      <w:tr>
        <w:trPr>
          <w:trHeight w:val="260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Sq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Sq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valu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(&gt;F)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90.80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2.7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E-04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80.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.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86.84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.1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f, degrees of freedo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Tukey’s 95% family wise confidence level tests for percent change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etween cell populations </w:t>
      </w:r>
      <w:r>
        <w:rPr>
          <w:rFonts w:cs="Times New Roman" w:ascii="Times New Roman" w:hAnsi="Times New Roman"/>
          <w:sz w:val="24"/>
          <w:szCs w:val="24"/>
        </w:rPr>
        <w:t>(order listed as CD26/CD44/CD133)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500"/>
        <w:gridCol w:w="1840"/>
        <w:gridCol w:w="1200"/>
        <w:gridCol w:w="1200"/>
      </w:tblGrid>
      <w:tr>
        <w:trPr>
          <w:trHeight w:val="240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+ vs. ---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758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.196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9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9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-- vs. --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04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8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6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-+ vs. --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8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10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6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3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 vs. --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9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.43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4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90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-- vs. --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76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08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4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2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-+ vs. --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8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4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2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6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 vs. --+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67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0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8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-+ vs. +-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673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35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1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++ vs. +-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8.99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8.67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3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8</w:t>
            </w:r>
          </w:p>
        </w:tc>
      </w:tr>
      <w:tr>
        <w:trPr>
          <w:trHeight w:val="24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 vs. +-+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3257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.763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8:23:00Z</dcterms:created>
  <dc:creator>aermita</dc:creator>
  <dc:description/>
  <cp:keywords/>
  <dc:language>en-US</dc:language>
  <cp:lastModifiedBy>Real, Francis Frank</cp:lastModifiedBy>
  <dcterms:modified xsi:type="dcterms:W3CDTF">2015-10-29T07:56:00Z</dcterms:modified>
  <cp:revision>5</cp:revision>
  <dc:subject/>
  <dc:title/>
</cp:coreProperties>
</file>